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FA4D4" w14:textId="3C183A74" w:rsidR="00744F9A" w:rsidRDefault="00744F9A" w:rsidP="00297C48">
      <w:pPr>
        <w:spacing w:line="240" w:lineRule="auto"/>
        <w:ind w:firstLine="0"/>
      </w:pPr>
      <w:bookmarkStart w:id="0" w:name="_Toc500341956"/>
      <w:bookmarkStart w:id="1" w:name="_Toc1751643"/>
      <w:r w:rsidRPr="00744F9A">
        <w:rPr>
          <w:b/>
          <w:bCs/>
        </w:rPr>
        <w:t>Multimedia Appendix 1.</w:t>
      </w:r>
      <w:r w:rsidRPr="00744F9A">
        <w:t xml:space="preserve"> Participant characteristics across all conditions and CONSORT (Consolidated Standards of Reporting Trials)–style diagram of participant flow.</w:t>
      </w:r>
    </w:p>
    <w:p w14:paraId="5EFC729D" w14:textId="2B5E3478" w:rsidR="00297C48" w:rsidRDefault="00297C48" w:rsidP="00297C48">
      <w:pPr>
        <w:spacing w:line="240" w:lineRule="auto"/>
        <w:ind w:firstLine="0"/>
      </w:pPr>
      <w:r>
        <w:t>Table 1</w:t>
      </w:r>
    </w:p>
    <w:p w14:paraId="15C5E28E" w14:textId="77777777" w:rsidR="008E2CAD" w:rsidRDefault="008E2CAD" w:rsidP="00297C48">
      <w:pPr>
        <w:spacing w:line="240" w:lineRule="auto"/>
        <w:ind w:firstLine="0"/>
        <w:rPr>
          <w:b/>
        </w:rPr>
      </w:pPr>
      <w:r w:rsidRPr="00B7327C">
        <w:t>Participant characteristics across all conditions</w:t>
      </w:r>
      <w:r>
        <w:t>.</w:t>
      </w:r>
    </w:p>
    <w:tbl>
      <w:tblPr>
        <w:tblStyle w:val="TableGrid"/>
        <w:tblW w:w="900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1649"/>
        <w:gridCol w:w="1649"/>
        <w:gridCol w:w="1649"/>
        <w:gridCol w:w="1650"/>
      </w:tblGrid>
      <w:tr w:rsidR="008E2CAD" w:rsidRPr="005108CB" w14:paraId="54F70914" w14:textId="77777777" w:rsidTr="007C13DD">
        <w:trPr>
          <w:trHeight w:val="274"/>
        </w:trPr>
        <w:tc>
          <w:tcPr>
            <w:tcW w:w="2410" w:type="dxa"/>
          </w:tcPr>
          <w:p w14:paraId="63911C2E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</w:p>
        </w:tc>
        <w:tc>
          <w:tcPr>
            <w:tcW w:w="1649" w:type="dxa"/>
          </w:tcPr>
          <w:p w14:paraId="50F2EC33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 w:rsidRPr="005108CB">
              <w:rPr>
                <w:color w:val="333333"/>
              </w:rPr>
              <w:t>Condition 1A</w:t>
            </w:r>
          </w:p>
        </w:tc>
        <w:tc>
          <w:tcPr>
            <w:tcW w:w="1649" w:type="dxa"/>
          </w:tcPr>
          <w:p w14:paraId="125C320D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 w:rsidRPr="005108CB">
              <w:rPr>
                <w:color w:val="333333"/>
              </w:rPr>
              <w:t>Condition 1B</w:t>
            </w:r>
          </w:p>
        </w:tc>
        <w:tc>
          <w:tcPr>
            <w:tcW w:w="1649" w:type="dxa"/>
          </w:tcPr>
          <w:p w14:paraId="75F8E82C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 w:rsidRPr="005108CB">
              <w:rPr>
                <w:color w:val="333333"/>
              </w:rPr>
              <w:t>Condition 2A</w:t>
            </w:r>
          </w:p>
        </w:tc>
        <w:tc>
          <w:tcPr>
            <w:tcW w:w="1650" w:type="dxa"/>
          </w:tcPr>
          <w:p w14:paraId="68EFDCD0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 w:rsidRPr="005108CB">
              <w:rPr>
                <w:color w:val="333333"/>
              </w:rPr>
              <w:t>Condition 2B</w:t>
            </w:r>
          </w:p>
        </w:tc>
      </w:tr>
      <w:tr w:rsidR="008E2CAD" w:rsidRPr="005108CB" w14:paraId="08347C1E" w14:textId="77777777" w:rsidTr="007C13DD">
        <w:trPr>
          <w:trHeight w:val="274"/>
        </w:trPr>
        <w:tc>
          <w:tcPr>
            <w:tcW w:w="2410" w:type="dxa"/>
          </w:tcPr>
          <w:p w14:paraId="2424253A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</w:p>
        </w:tc>
        <w:tc>
          <w:tcPr>
            <w:tcW w:w="1649" w:type="dxa"/>
          </w:tcPr>
          <w:p w14:paraId="19B4D732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</w:p>
        </w:tc>
        <w:tc>
          <w:tcPr>
            <w:tcW w:w="1649" w:type="dxa"/>
          </w:tcPr>
          <w:p w14:paraId="49B06AB0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</w:p>
        </w:tc>
        <w:tc>
          <w:tcPr>
            <w:tcW w:w="1649" w:type="dxa"/>
          </w:tcPr>
          <w:p w14:paraId="0FF9AD65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</w:p>
        </w:tc>
        <w:tc>
          <w:tcPr>
            <w:tcW w:w="1650" w:type="dxa"/>
          </w:tcPr>
          <w:p w14:paraId="787DABCB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</w:p>
        </w:tc>
      </w:tr>
      <w:tr w:rsidR="008E2CAD" w:rsidRPr="005108CB" w14:paraId="1472AE61" w14:textId="77777777" w:rsidTr="007C13DD">
        <w:trPr>
          <w:trHeight w:val="274"/>
        </w:trPr>
        <w:tc>
          <w:tcPr>
            <w:tcW w:w="2410" w:type="dxa"/>
          </w:tcPr>
          <w:p w14:paraId="608A37A1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Age in years mean, (SD)</w:t>
            </w:r>
          </w:p>
        </w:tc>
        <w:tc>
          <w:tcPr>
            <w:tcW w:w="1649" w:type="dxa"/>
          </w:tcPr>
          <w:p w14:paraId="31850630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25.42 (3.63)</w:t>
            </w:r>
          </w:p>
        </w:tc>
        <w:tc>
          <w:tcPr>
            <w:tcW w:w="1649" w:type="dxa"/>
          </w:tcPr>
          <w:p w14:paraId="574B2C17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26.52 (4.45)</w:t>
            </w:r>
          </w:p>
        </w:tc>
        <w:tc>
          <w:tcPr>
            <w:tcW w:w="1649" w:type="dxa"/>
          </w:tcPr>
          <w:p w14:paraId="79E74139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rStyle w:val="CommentReference"/>
                <w:sz w:val="24"/>
                <w:szCs w:val="24"/>
              </w:rPr>
            </w:pPr>
            <w:r>
              <w:rPr>
                <w:rStyle w:val="CommentReference"/>
                <w:sz w:val="24"/>
                <w:szCs w:val="24"/>
              </w:rPr>
              <w:t>26.71 (2.92)</w:t>
            </w:r>
          </w:p>
        </w:tc>
        <w:tc>
          <w:tcPr>
            <w:tcW w:w="1650" w:type="dxa"/>
          </w:tcPr>
          <w:p w14:paraId="37BE23DD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25.52 (6.63)</w:t>
            </w:r>
          </w:p>
        </w:tc>
      </w:tr>
      <w:tr w:rsidR="008E2CAD" w:rsidRPr="005108CB" w14:paraId="0620A0D4" w14:textId="77777777" w:rsidTr="007C13DD">
        <w:trPr>
          <w:trHeight w:val="233"/>
        </w:trPr>
        <w:tc>
          <w:tcPr>
            <w:tcW w:w="2410" w:type="dxa"/>
          </w:tcPr>
          <w:p w14:paraId="0E987198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b/>
                <w:color w:val="333333"/>
              </w:rPr>
            </w:pPr>
            <w:r>
              <w:rPr>
                <w:b/>
                <w:color w:val="333333"/>
              </w:rPr>
              <w:t>Sex, n (%)</w:t>
            </w:r>
          </w:p>
        </w:tc>
        <w:tc>
          <w:tcPr>
            <w:tcW w:w="1649" w:type="dxa"/>
          </w:tcPr>
          <w:p w14:paraId="094A8A19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jc w:val="center"/>
              <w:rPr>
                <w:color w:val="333333"/>
                <w:lang w:val="de-DE"/>
              </w:rPr>
            </w:pPr>
          </w:p>
        </w:tc>
        <w:tc>
          <w:tcPr>
            <w:tcW w:w="1649" w:type="dxa"/>
          </w:tcPr>
          <w:p w14:paraId="0BA08533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jc w:val="center"/>
              <w:rPr>
                <w:color w:val="333333"/>
                <w:lang w:val="de-DE"/>
              </w:rPr>
            </w:pPr>
          </w:p>
        </w:tc>
        <w:tc>
          <w:tcPr>
            <w:tcW w:w="1649" w:type="dxa"/>
          </w:tcPr>
          <w:p w14:paraId="2822BE22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jc w:val="center"/>
              <w:rPr>
                <w:color w:val="333333"/>
              </w:rPr>
            </w:pPr>
          </w:p>
        </w:tc>
        <w:tc>
          <w:tcPr>
            <w:tcW w:w="1650" w:type="dxa"/>
          </w:tcPr>
          <w:p w14:paraId="57E4F890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jc w:val="center"/>
              <w:rPr>
                <w:color w:val="333333"/>
              </w:rPr>
            </w:pPr>
          </w:p>
        </w:tc>
      </w:tr>
      <w:tr w:rsidR="008E2CAD" w:rsidRPr="005108CB" w14:paraId="211E0931" w14:textId="77777777" w:rsidTr="007C13DD">
        <w:trPr>
          <w:trHeight w:val="258"/>
        </w:trPr>
        <w:tc>
          <w:tcPr>
            <w:tcW w:w="2410" w:type="dxa"/>
          </w:tcPr>
          <w:p w14:paraId="2CC6A9CD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Females</w:t>
            </w:r>
          </w:p>
        </w:tc>
        <w:tc>
          <w:tcPr>
            <w:tcW w:w="1649" w:type="dxa"/>
          </w:tcPr>
          <w:p w14:paraId="5C6CED92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11 (58)</w:t>
            </w:r>
          </w:p>
        </w:tc>
        <w:tc>
          <w:tcPr>
            <w:tcW w:w="1649" w:type="dxa"/>
          </w:tcPr>
          <w:p w14:paraId="59E2DA8C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11 (52)</w:t>
            </w:r>
          </w:p>
        </w:tc>
        <w:tc>
          <w:tcPr>
            <w:tcW w:w="1649" w:type="dxa"/>
          </w:tcPr>
          <w:p w14:paraId="6EE704E6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14 (67)</w:t>
            </w:r>
          </w:p>
        </w:tc>
        <w:tc>
          <w:tcPr>
            <w:tcW w:w="1650" w:type="dxa"/>
          </w:tcPr>
          <w:p w14:paraId="2FB3D5CE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18 (72)</w:t>
            </w:r>
          </w:p>
        </w:tc>
      </w:tr>
      <w:tr w:rsidR="008E2CAD" w:rsidRPr="005108CB" w14:paraId="49AED808" w14:textId="77777777" w:rsidTr="007C13DD">
        <w:trPr>
          <w:trHeight w:val="249"/>
        </w:trPr>
        <w:tc>
          <w:tcPr>
            <w:tcW w:w="2410" w:type="dxa"/>
          </w:tcPr>
          <w:p w14:paraId="18536FF9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Males</w:t>
            </w:r>
          </w:p>
        </w:tc>
        <w:tc>
          <w:tcPr>
            <w:tcW w:w="1649" w:type="dxa"/>
          </w:tcPr>
          <w:p w14:paraId="53FB6EC2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8 (42)</w:t>
            </w:r>
          </w:p>
        </w:tc>
        <w:tc>
          <w:tcPr>
            <w:tcW w:w="1649" w:type="dxa"/>
          </w:tcPr>
          <w:p w14:paraId="6FD4F75E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  <w:lang w:val="de-DE"/>
              </w:rPr>
            </w:pPr>
            <w:r>
              <w:rPr>
                <w:color w:val="333333"/>
                <w:lang w:val="de-DE"/>
              </w:rPr>
              <w:t>10 (48)</w:t>
            </w:r>
          </w:p>
        </w:tc>
        <w:tc>
          <w:tcPr>
            <w:tcW w:w="1649" w:type="dxa"/>
          </w:tcPr>
          <w:p w14:paraId="5822CAC2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7 (33)</w:t>
            </w:r>
          </w:p>
        </w:tc>
        <w:tc>
          <w:tcPr>
            <w:tcW w:w="1650" w:type="dxa"/>
          </w:tcPr>
          <w:p w14:paraId="49C946D3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7 (28)</w:t>
            </w:r>
          </w:p>
        </w:tc>
      </w:tr>
      <w:tr w:rsidR="008E2CAD" w:rsidRPr="005108CB" w14:paraId="55FF0CBD" w14:textId="77777777" w:rsidTr="007C13DD">
        <w:trPr>
          <w:trHeight w:val="363"/>
        </w:trPr>
        <w:tc>
          <w:tcPr>
            <w:tcW w:w="2410" w:type="dxa"/>
          </w:tcPr>
          <w:p w14:paraId="53A27A67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b/>
                <w:color w:val="333333"/>
              </w:rPr>
            </w:pPr>
            <w:r>
              <w:rPr>
                <w:b/>
                <w:color w:val="333333"/>
              </w:rPr>
              <w:t>Expertise, n (%)</w:t>
            </w:r>
          </w:p>
        </w:tc>
        <w:tc>
          <w:tcPr>
            <w:tcW w:w="1649" w:type="dxa"/>
          </w:tcPr>
          <w:p w14:paraId="1B3EB6E8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jc w:val="center"/>
              <w:rPr>
                <w:color w:val="333333"/>
              </w:rPr>
            </w:pPr>
          </w:p>
        </w:tc>
        <w:tc>
          <w:tcPr>
            <w:tcW w:w="1649" w:type="dxa"/>
          </w:tcPr>
          <w:p w14:paraId="4FFBB4ED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jc w:val="center"/>
              <w:rPr>
                <w:color w:val="333333"/>
                <w:lang w:val="de-DE"/>
              </w:rPr>
            </w:pPr>
          </w:p>
        </w:tc>
        <w:tc>
          <w:tcPr>
            <w:tcW w:w="1649" w:type="dxa"/>
          </w:tcPr>
          <w:p w14:paraId="0658CF5A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jc w:val="center"/>
              <w:rPr>
                <w:color w:val="333333"/>
              </w:rPr>
            </w:pPr>
          </w:p>
        </w:tc>
        <w:tc>
          <w:tcPr>
            <w:tcW w:w="1650" w:type="dxa"/>
          </w:tcPr>
          <w:p w14:paraId="18176EB6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jc w:val="center"/>
              <w:rPr>
                <w:color w:val="333333"/>
              </w:rPr>
            </w:pPr>
          </w:p>
        </w:tc>
      </w:tr>
      <w:tr w:rsidR="008E2CAD" w:rsidRPr="005108CB" w14:paraId="54E3EA3F" w14:textId="77777777" w:rsidTr="007C13DD">
        <w:trPr>
          <w:trHeight w:val="233"/>
        </w:trPr>
        <w:tc>
          <w:tcPr>
            <w:tcW w:w="2410" w:type="dxa"/>
          </w:tcPr>
          <w:p w14:paraId="34989995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Novices</w:t>
            </w:r>
          </w:p>
        </w:tc>
        <w:tc>
          <w:tcPr>
            <w:tcW w:w="1649" w:type="dxa"/>
          </w:tcPr>
          <w:p w14:paraId="5D48CAAF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10 (53)</w:t>
            </w:r>
          </w:p>
        </w:tc>
        <w:tc>
          <w:tcPr>
            <w:tcW w:w="1649" w:type="dxa"/>
          </w:tcPr>
          <w:p w14:paraId="4C948872" w14:textId="77777777" w:rsidR="008E2CAD" w:rsidRPr="005108CB" w:rsidRDefault="008E2CAD" w:rsidP="007C13DD">
            <w:pPr>
              <w:tabs>
                <w:tab w:val="left" w:pos="800"/>
              </w:tabs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12 (57)</w:t>
            </w:r>
          </w:p>
        </w:tc>
        <w:tc>
          <w:tcPr>
            <w:tcW w:w="1649" w:type="dxa"/>
          </w:tcPr>
          <w:p w14:paraId="79435454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11 (52)</w:t>
            </w:r>
          </w:p>
        </w:tc>
        <w:tc>
          <w:tcPr>
            <w:tcW w:w="1650" w:type="dxa"/>
          </w:tcPr>
          <w:p w14:paraId="27070F55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14 (56)</w:t>
            </w:r>
          </w:p>
        </w:tc>
      </w:tr>
      <w:tr w:rsidR="008E2CAD" w:rsidRPr="005108CB" w14:paraId="7C8A3A57" w14:textId="77777777" w:rsidTr="007C13DD">
        <w:trPr>
          <w:trHeight w:val="237"/>
        </w:trPr>
        <w:tc>
          <w:tcPr>
            <w:tcW w:w="2410" w:type="dxa"/>
          </w:tcPr>
          <w:p w14:paraId="469E5FD5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Intermediates</w:t>
            </w:r>
          </w:p>
        </w:tc>
        <w:tc>
          <w:tcPr>
            <w:tcW w:w="1649" w:type="dxa"/>
          </w:tcPr>
          <w:p w14:paraId="44CF4C44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9 (47)</w:t>
            </w:r>
          </w:p>
        </w:tc>
        <w:tc>
          <w:tcPr>
            <w:tcW w:w="1649" w:type="dxa"/>
          </w:tcPr>
          <w:p w14:paraId="5FAD9708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  <w:lang w:val="de-DE"/>
              </w:rPr>
            </w:pPr>
            <w:r>
              <w:rPr>
                <w:color w:val="333333"/>
                <w:lang w:val="de-DE"/>
              </w:rPr>
              <w:t>9 (43)</w:t>
            </w:r>
          </w:p>
        </w:tc>
        <w:tc>
          <w:tcPr>
            <w:tcW w:w="1649" w:type="dxa"/>
          </w:tcPr>
          <w:p w14:paraId="2187EEF1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10 (48)</w:t>
            </w:r>
          </w:p>
        </w:tc>
        <w:tc>
          <w:tcPr>
            <w:tcW w:w="1650" w:type="dxa"/>
          </w:tcPr>
          <w:p w14:paraId="76E64FA4" w14:textId="77777777" w:rsidR="008E2CAD" w:rsidRPr="005108CB" w:rsidRDefault="008E2CAD" w:rsidP="007C13DD">
            <w:pPr>
              <w:suppressAutoHyphens w:val="0"/>
              <w:spacing w:line="240" w:lineRule="auto"/>
              <w:ind w:firstLine="0"/>
              <w:rPr>
                <w:color w:val="333333"/>
              </w:rPr>
            </w:pPr>
            <w:r>
              <w:rPr>
                <w:color w:val="333333"/>
              </w:rPr>
              <w:t>11 (44)</w:t>
            </w:r>
          </w:p>
        </w:tc>
      </w:tr>
    </w:tbl>
    <w:p w14:paraId="5DED0DDF" w14:textId="77777777" w:rsidR="008E2CAD" w:rsidRDefault="008E2CAD">
      <w:pPr>
        <w:suppressAutoHyphens w:val="0"/>
        <w:spacing w:after="160" w:line="259" w:lineRule="auto"/>
        <w:ind w:firstLine="0"/>
        <w:rPr>
          <w:b/>
          <w:sz w:val="28"/>
          <w:szCs w:val="28"/>
        </w:rPr>
      </w:pPr>
    </w:p>
    <w:p w14:paraId="6A39FE00" w14:textId="77777777" w:rsidR="008E2CAD" w:rsidRDefault="008E2CAD">
      <w:pPr>
        <w:suppressAutoHyphens w:val="0"/>
        <w:spacing w:after="160" w:line="259" w:lineRule="auto"/>
        <w:ind w:firstLine="0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4DD2259C" w14:textId="77777777" w:rsidR="00624485" w:rsidRPr="0015255F" w:rsidRDefault="0034480D" w:rsidP="0015255F">
      <w:pPr>
        <w:ind w:firstLine="0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50F269" wp14:editId="407095A3">
                <wp:simplePos x="0" y="0"/>
                <wp:positionH relativeFrom="column">
                  <wp:posOffset>2164080</wp:posOffset>
                </wp:positionH>
                <wp:positionV relativeFrom="paragraph">
                  <wp:posOffset>4445</wp:posOffset>
                </wp:positionV>
                <wp:extent cx="2000250" cy="683260"/>
                <wp:effectExtent l="0" t="0" r="19050" b="21590"/>
                <wp:wrapNone/>
                <wp:docPr id="1" name="Rechtec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683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D17BE9" w14:textId="77777777" w:rsidR="00624485" w:rsidRPr="00172316" w:rsidRDefault="00624485" w:rsidP="0062448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9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50F269" id="Rechteck 1" o:spid="_x0000_s1026" style="position:absolute;margin-left:170.4pt;margin-top:.35pt;width:157.5pt;height:5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">
                <v:textbox inset=",7.2pt,,7.2pt">
                  <w:txbxContent>
                    <w:p w14:paraId="57D17BE9" w14:textId="77777777" w:rsidR="00624485" w:rsidRPr="00172316" w:rsidRDefault="00624485" w:rsidP="0062448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9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1F9A2D3" w14:textId="77777777" w:rsidR="00624485" w:rsidRDefault="00A370D7" w:rsidP="00E60B26">
      <w:pPr>
        <w:spacing w:line="240" w:lineRule="auto"/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58239" behindDoc="0" locked="0" layoutInCell="1" allowOverlap="1" wp14:anchorId="3A2972D8" wp14:editId="6327A022">
                <wp:simplePos x="0" y="0"/>
                <wp:positionH relativeFrom="column">
                  <wp:posOffset>3124200</wp:posOffset>
                </wp:positionH>
                <wp:positionV relativeFrom="paragraph">
                  <wp:posOffset>153035</wp:posOffset>
                </wp:positionV>
                <wp:extent cx="635" cy="1872000"/>
                <wp:effectExtent l="76200" t="0" r="75565" b="52070"/>
                <wp:wrapNone/>
                <wp:docPr id="4" name="Gerade Verbindung mit Pfei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87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692F4C5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4" o:spid="_x0000_s1026" type="#_x0000_t32" style="position:absolute;margin-left:246pt;margin-top:12.05pt;width:.05pt;height:147.4pt;z-index:251658239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">
                <v:stroke endarrow="block"/>
                <v:shadow color="#ccc"/>
              </v:shape>
            </w:pict>
          </mc:Fallback>
        </mc:AlternateContent>
      </w:r>
    </w:p>
    <w:p w14:paraId="30E82144" w14:textId="77777777" w:rsidR="00FF43C6" w:rsidRDefault="00542666" w:rsidP="00B524AC">
      <w:pPr>
        <w:ind w:firstLine="0"/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372620" wp14:editId="18BE5113">
                <wp:simplePos x="0" y="0"/>
                <wp:positionH relativeFrom="column">
                  <wp:posOffset>-381000</wp:posOffset>
                </wp:positionH>
                <wp:positionV relativeFrom="paragraph">
                  <wp:posOffset>5176520</wp:posOffset>
                </wp:positionV>
                <wp:extent cx="1540510" cy="2152650"/>
                <wp:effectExtent l="0" t="0" r="21590" b="19050"/>
                <wp:wrapNone/>
                <wp:docPr id="22" name="Rechteck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0510" cy="215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9A998A" w14:textId="77777777" w:rsidR="00624485" w:rsidRDefault="00624485" w:rsidP="00624485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1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uded from analysis (insufficient </w:t>
                            </w:r>
                            <w:r w:rsidR="00E170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anguag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skills, technical difficulti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372620" id="Rechteck 22" o:spid="_x0000_s1027" style="position:absolute;margin-left:-30pt;margin-top:407.6pt;width:121.3pt;height:16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">
                <v:textbox inset=",7.2pt,,7.2pt">
                  <w:txbxContent>
                    <w:p w14:paraId="749A998A" w14:textId="77777777" w:rsidR="00624485" w:rsidRDefault="00624485" w:rsidP="00624485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 (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1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uded from analysis (insufficient </w:t>
                      </w:r>
                      <w:r w:rsidR="00E1709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anguag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kills, technical difficulti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390944" wp14:editId="1F254B80">
                <wp:simplePos x="0" y="0"/>
                <wp:positionH relativeFrom="column">
                  <wp:posOffset>-1356996</wp:posOffset>
                </wp:positionH>
                <wp:positionV relativeFrom="paragraph">
                  <wp:posOffset>5750878</wp:posOffset>
                </wp:positionV>
                <wp:extent cx="1426845" cy="297180"/>
                <wp:effectExtent l="12065" t="8890" r="5080" b="12065"/>
                <wp:wrapNone/>
                <wp:docPr id="10" name="Abgerundetes Rechtec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ED43CBA" w14:textId="77777777" w:rsidR="00624485" w:rsidRDefault="00624485" w:rsidP="0062448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8390944" id="Abgerundetes Rechteck 10" o:spid="_x0000_s1028" style="position:absolute;margin-left:-106.85pt;margin-top:452.85pt;width:112.35pt;height:23.4pt;rotation: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" fillcolor="#a9c7fd">
                <v:textbox style="layout-flow:vertical;mso-layout-flow-alt:bottom-to-top" inset="3.6pt,,3.6pt">
                  <w:txbxContent>
                    <w:p w14:paraId="4ED43CBA" w14:textId="77777777" w:rsidR="00624485" w:rsidRDefault="00624485" w:rsidP="00624485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CE2026" wp14:editId="22B449EB">
                <wp:simplePos x="0" y="0"/>
                <wp:positionH relativeFrom="column">
                  <wp:posOffset>-1367790</wp:posOffset>
                </wp:positionH>
                <wp:positionV relativeFrom="paragraph">
                  <wp:posOffset>2611755</wp:posOffset>
                </wp:positionV>
                <wp:extent cx="1433830" cy="293370"/>
                <wp:effectExtent l="12065" t="13970" r="8890" b="9525"/>
                <wp:wrapNone/>
                <wp:docPr id="12" name="Abgerundetes Rechteck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 flipV="1"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0241E18" w14:textId="77777777" w:rsidR="00624485" w:rsidRDefault="00624485" w:rsidP="0062448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4CE2026" id="Abgerundetes Rechteck 12" o:spid="_x0000_s1029" style="position:absolute;margin-left:-107.7pt;margin-top:205.65pt;width:112.9pt;height:23.1pt;rotation:-90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" fillcolor="#a9c7fd">
                <v:textbox style="layout-flow:vertical;mso-layout-flow-alt:bottom-to-top" inset="3.6pt,,3.6pt">
                  <w:txbxContent>
                    <w:p w14:paraId="60241E18" w14:textId="77777777" w:rsidR="00624485" w:rsidRDefault="00624485" w:rsidP="00624485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847670" wp14:editId="69C09E1F">
                <wp:simplePos x="0" y="0"/>
                <wp:positionH relativeFrom="column">
                  <wp:posOffset>-1361440</wp:posOffset>
                </wp:positionH>
                <wp:positionV relativeFrom="paragraph">
                  <wp:posOffset>710565</wp:posOffset>
                </wp:positionV>
                <wp:extent cx="1433830" cy="293370"/>
                <wp:effectExtent l="12065" t="13335" r="8890" b="10160"/>
                <wp:wrapNone/>
                <wp:docPr id="11" name="Abgerundetes Rechtec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 flipV="1"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E3221F3" w14:textId="77777777" w:rsidR="00624485" w:rsidRPr="00B61DAE" w:rsidRDefault="00624485" w:rsidP="0062448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de-DE"/>
                              </w:rPr>
                            </w:pPr>
                            <w:r>
                              <w:rPr>
                                <w:rFonts w:ascii="Candara" w:hAnsi="Candara"/>
                                <w:lang w:val="de-DE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9847670" id="Abgerundetes Rechteck 11" o:spid="_x0000_s1030" style="position:absolute;margin-left:-107.2pt;margin-top:55.95pt;width:112.9pt;height:23.1pt;rotation:-90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" fillcolor="#a9c7fd">
                <v:textbox style="layout-flow:vertical;mso-layout-flow-alt:bottom-to-top" inset="3.6pt,,3.6pt">
                  <w:txbxContent>
                    <w:p w14:paraId="6E3221F3" w14:textId="77777777" w:rsidR="00624485" w:rsidRPr="00B61DAE" w:rsidRDefault="00624485" w:rsidP="00624485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de-DE"/>
                        </w:rPr>
                      </w:pPr>
                      <w:r>
                        <w:rPr>
                          <w:rFonts w:ascii="Candara" w:hAnsi="Candara"/>
                          <w:lang w:val="de-DE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717C46"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7EF9C9" wp14:editId="2B41446D">
                <wp:simplePos x="0" y="0"/>
                <wp:positionH relativeFrom="column">
                  <wp:posOffset>4219575</wp:posOffset>
                </wp:positionH>
                <wp:positionV relativeFrom="paragraph">
                  <wp:posOffset>165100</wp:posOffset>
                </wp:positionV>
                <wp:extent cx="2457450" cy="1239851"/>
                <wp:effectExtent l="0" t="0" r="19050" b="17780"/>
                <wp:wrapNone/>
                <wp:docPr id="2" name="Rechtec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12398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20B28A" w14:textId="77777777" w:rsidR="00624485" w:rsidRPr="00172316" w:rsidRDefault="00624485" w:rsidP="00717C46">
                            <w:pPr>
                              <w:ind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26E4695" w14:textId="77777777" w:rsidR="00624485" w:rsidRPr="00172316" w:rsidRDefault="00624485" w:rsidP="00624485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B966BB6" w14:textId="77777777" w:rsidR="00624485" w:rsidRPr="00172316" w:rsidRDefault="00624485" w:rsidP="00624485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4AF1E0E" w14:textId="77777777" w:rsidR="00624485" w:rsidRPr="00172316" w:rsidRDefault="00624485" w:rsidP="00624485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7EF9C9" id="Rechteck 2" o:spid="_x0000_s1031" style="position:absolute;margin-left:332.25pt;margin-top:13pt;width:193.5pt;height:97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">
                <v:textbox inset=",7.2pt,,7.2pt">
                  <w:txbxContent>
                    <w:p w14:paraId="7520B28A" w14:textId="77777777" w:rsidR="00624485" w:rsidRPr="00172316" w:rsidRDefault="00624485" w:rsidP="00717C46">
                      <w:pPr>
                        <w:ind w:firstLine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26E4695" w14:textId="77777777" w:rsidR="00624485" w:rsidRPr="00172316" w:rsidRDefault="00624485" w:rsidP="00624485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B966BB6" w14:textId="77777777" w:rsidR="00624485" w:rsidRPr="00172316" w:rsidRDefault="00624485" w:rsidP="00624485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4AF1E0E" w14:textId="77777777" w:rsidR="00624485" w:rsidRPr="00172316" w:rsidRDefault="00624485" w:rsidP="00624485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370D7"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EACA1D" wp14:editId="27587D13">
                <wp:simplePos x="0" y="0"/>
                <wp:positionH relativeFrom="column">
                  <wp:posOffset>2302510</wp:posOffset>
                </wp:positionH>
                <wp:positionV relativeFrom="paragraph">
                  <wp:posOffset>1195070</wp:posOffset>
                </wp:positionV>
                <wp:extent cx="1800000" cy="342900"/>
                <wp:effectExtent l="0" t="0" r="10160" b="19050"/>
                <wp:wrapNone/>
                <wp:docPr id="3" name="Rechtec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0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D8BD29" w14:textId="77777777" w:rsidR="00624485" w:rsidRPr="00172316" w:rsidRDefault="00624485" w:rsidP="00624485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9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EACA1D" id="Rechteck 3" o:spid="_x0000_s1032" style="position:absolute;margin-left:181.3pt;margin-top:94.1pt;width:141.75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">
                <v:textbox inset=",7.2pt,,7.2pt">
                  <w:txbxContent>
                    <w:p w14:paraId="2ED8BD29" w14:textId="77777777" w:rsidR="00624485" w:rsidRPr="00172316" w:rsidRDefault="00624485" w:rsidP="00624485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9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370D7"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08C300C6" wp14:editId="3C015F42">
                <wp:simplePos x="0" y="0"/>
                <wp:positionH relativeFrom="column">
                  <wp:posOffset>3144520</wp:posOffset>
                </wp:positionH>
                <wp:positionV relativeFrom="paragraph">
                  <wp:posOffset>511175</wp:posOffset>
                </wp:positionV>
                <wp:extent cx="656590" cy="635"/>
                <wp:effectExtent l="10160" t="56515" r="19050" b="57150"/>
                <wp:wrapNone/>
                <wp:docPr id="5" name="Gerade Verbindung mit Pfei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2C3B66" id="Gerade Verbindung mit Pfeil 5" o:spid="_x0000_s1026" type="#_x0000_t32" style="position:absolute;margin-left:247.6pt;margin-top:40.25pt;width:51.7pt;height:.0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">
                <v:stroke endarrow="block"/>
                <v:shadow color="#ccc"/>
              </v:shape>
            </w:pict>
          </mc:Fallback>
        </mc:AlternateContent>
      </w:r>
      <w:r w:rsidR="00A370D7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BB02AB7" wp14:editId="506369C0">
                <wp:simplePos x="0" y="0"/>
                <wp:positionH relativeFrom="column">
                  <wp:posOffset>5181600</wp:posOffset>
                </wp:positionH>
                <wp:positionV relativeFrom="paragraph">
                  <wp:posOffset>2040890</wp:posOffset>
                </wp:positionV>
                <wp:extent cx="1540510" cy="2533650"/>
                <wp:effectExtent l="0" t="0" r="21590" b="19050"/>
                <wp:wrapNone/>
                <wp:docPr id="21" name="Rechteck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0510" cy="2533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28581A" w14:textId="77777777" w:rsidR="00624485" w:rsidRPr="00172316" w:rsidRDefault="00624485" w:rsidP="006244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B (n= 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6C8A646" w14:textId="77777777" w:rsidR="00624485" w:rsidRDefault="00624485" w:rsidP="00624485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intervention (n= 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A9FBA8D" w14:textId="77777777" w:rsidR="00624485" w:rsidRDefault="00624485" w:rsidP="00624485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reasons) (n=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B02AB7" id="Rechteck 21" o:spid="_x0000_s1033" style="position:absolute;margin-left:408pt;margin-top:160.7pt;width:121.3pt;height:199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">
                <v:textbox inset=",7.2pt,,7.2pt">
                  <w:txbxContent>
                    <w:p w14:paraId="1028581A" w14:textId="77777777" w:rsidR="00624485" w:rsidRPr="00172316" w:rsidRDefault="00624485" w:rsidP="0062448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B (n= 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6C8A646" w14:textId="77777777" w:rsidR="00624485" w:rsidRDefault="00624485" w:rsidP="00624485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intervention (n= 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A9FBA8D" w14:textId="77777777" w:rsidR="00624485" w:rsidRDefault="00624485" w:rsidP="00624485">
                      <w:pPr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reasons) (n=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370D7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DCB83B" wp14:editId="7E945BDD">
                <wp:simplePos x="0" y="0"/>
                <wp:positionH relativeFrom="column">
                  <wp:posOffset>3346450</wp:posOffset>
                </wp:positionH>
                <wp:positionV relativeFrom="paragraph">
                  <wp:posOffset>2040890</wp:posOffset>
                </wp:positionV>
                <wp:extent cx="1540510" cy="2533650"/>
                <wp:effectExtent l="0" t="0" r="21590" b="19050"/>
                <wp:wrapNone/>
                <wp:docPr id="19" name="Rechteck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0510" cy="2533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CC99DF" w14:textId="77777777" w:rsidR="00624485" w:rsidRPr="00172316" w:rsidRDefault="00624485" w:rsidP="006244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A (n=2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F37C16C" w14:textId="77777777" w:rsidR="00624485" w:rsidRDefault="00624485" w:rsidP="00624485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intervention (n=2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9043C07" w14:textId="77777777" w:rsidR="00624485" w:rsidRDefault="00624485" w:rsidP="00624485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reasons) (n=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DCB83B" id="Rechteck 19" o:spid="_x0000_s1034" style="position:absolute;margin-left:263.5pt;margin-top:160.7pt;width:121.3pt;height:19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">
                <v:textbox inset=",7.2pt,,7.2pt">
                  <w:txbxContent>
                    <w:p w14:paraId="07CC99DF" w14:textId="77777777" w:rsidR="00624485" w:rsidRPr="00172316" w:rsidRDefault="00624485" w:rsidP="0062448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A (n=2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F37C16C" w14:textId="77777777" w:rsidR="00624485" w:rsidRDefault="00624485" w:rsidP="00624485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intervention (n=2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9043C07" w14:textId="77777777" w:rsidR="00624485" w:rsidRDefault="00624485" w:rsidP="00624485">
                      <w:pPr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reasons) (n=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370D7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95227A" wp14:editId="20585918">
                <wp:simplePos x="0" y="0"/>
                <wp:positionH relativeFrom="column">
                  <wp:posOffset>1473200</wp:posOffset>
                </wp:positionH>
                <wp:positionV relativeFrom="paragraph">
                  <wp:posOffset>2040890</wp:posOffset>
                </wp:positionV>
                <wp:extent cx="1540510" cy="2520950"/>
                <wp:effectExtent l="0" t="0" r="21590" b="12700"/>
                <wp:wrapNone/>
                <wp:docPr id="17" name="Rechtec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0510" cy="2520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F6AAC2" w14:textId="77777777" w:rsidR="00624485" w:rsidRPr="00172316" w:rsidRDefault="00624485" w:rsidP="006244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B (n=2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D019D61" w14:textId="77777777" w:rsidR="00624485" w:rsidRDefault="00624485" w:rsidP="00624485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</w:t>
                            </w:r>
                            <w:r w:rsidR="0032017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 (n=2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1FF8853" w14:textId="77777777" w:rsidR="00624485" w:rsidRDefault="00624485" w:rsidP="00624485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reasons)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95227A" id="Rechteck 17" o:spid="_x0000_s1035" style="position:absolute;margin-left:116pt;margin-top:160.7pt;width:121.3pt;height:198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">
                <v:textbox inset=",7.2pt,,7.2pt">
                  <w:txbxContent>
                    <w:p w14:paraId="17F6AAC2" w14:textId="77777777" w:rsidR="00624485" w:rsidRPr="00172316" w:rsidRDefault="00624485" w:rsidP="0062448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B (n=2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D019D61" w14:textId="77777777" w:rsidR="00624485" w:rsidRDefault="00624485" w:rsidP="00624485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</w:t>
                      </w:r>
                      <w:r w:rsidR="0032017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 (n=2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1FF8853" w14:textId="77777777" w:rsidR="00624485" w:rsidRDefault="00624485" w:rsidP="00624485">
                      <w:pPr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reasons)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370D7"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5EBF16" wp14:editId="65D5B93C">
                <wp:simplePos x="0" y="0"/>
                <wp:positionH relativeFrom="column">
                  <wp:posOffset>-412750</wp:posOffset>
                </wp:positionH>
                <wp:positionV relativeFrom="paragraph">
                  <wp:posOffset>2026920</wp:posOffset>
                </wp:positionV>
                <wp:extent cx="1540510" cy="2520950"/>
                <wp:effectExtent l="0" t="0" r="21590" b="12700"/>
                <wp:wrapNone/>
                <wp:docPr id="14" name="Rechtec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0510" cy="2520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C91D6E" w14:textId="77777777" w:rsidR="00624485" w:rsidRPr="00172316" w:rsidRDefault="00624485" w:rsidP="006244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A (n=2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C7AF460" w14:textId="77777777" w:rsidR="00624485" w:rsidRDefault="00624485" w:rsidP="00624485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intervention (n=2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3FE0AE7" w14:textId="77777777" w:rsidR="00624485" w:rsidRDefault="00624485" w:rsidP="00624485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reasons)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5EBF16" id="Rechteck 14" o:spid="_x0000_s1036" style="position:absolute;margin-left:-32.5pt;margin-top:159.6pt;width:121.3pt;height:19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">
                <v:textbox inset=",7.2pt,,7.2pt">
                  <w:txbxContent>
                    <w:p w14:paraId="56C91D6E" w14:textId="77777777" w:rsidR="00624485" w:rsidRPr="00172316" w:rsidRDefault="00624485" w:rsidP="0062448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A (n=2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C7AF460" w14:textId="77777777" w:rsidR="00624485" w:rsidRDefault="00624485" w:rsidP="00624485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intervention (n=2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3FE0AE7" w14:textId="77777777" w:rsidR="00624485" w:rsidRDefault="00624485" w:rsidP="00624485">
                      <w:pPr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reasons)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370D7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3301195" wp14:editId="761F5259">
                <wp:simplePos x="0" y="0"/>
                <wp:positionH relativeFrom="column">
                  <wp:posOffset>2343150</wp:posOffset>
                </wp:positionH>
                <wp:positionV relativeFrom="paragraph">
                  <wp:posOffset>1555750</wp:posOffset>
                </wp:positionV>
                <wp:extent cx="2331720" cy="400050"/>
                <wp:effectExtent l="57150" t="5715" r="11430" b="22860"/>
                <wp:wrapNone/>
                <wp:docPr id="6" name="Gewinkelter Verbinde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EF8031E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Gewinkelter Verbinder 6" o:spid="_x0000_s1026" type="#_x0000_t33" style="position:absolute;margin-left:184.5pt;margin-top:122.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">
                <v:stroke endarrow="block"/>
                <v:shadow color="#ccc"/>
              </v:shape>
            </w:pict>
          </mc:Fallback>
        </mc:AlternateContent>
      </w:r>
      <w:r w:rsidR="00A370D7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AA71CA4" wp14:editId="6802803D">
                <wp:simplePos x="0" y="0"/>
                <wp:positionH relativeFrom="column">
                  <wp:posOffset>3481070</wp:posOffset>
                </wp:positionH>
                <wp:positionV relativeFrom="paragraph">
                  <wp:posOffset>1553845</wp:posOffset>
                </wp:positionV>
                <wp:extent cx="2331720" cy="400050"/>
                <wp:effectExtent l="13970" t="13335" r="54610" b="15240"/>
                <wp:wrapNone/>
                <wp:docPr id="7" name="Gewinkelter Verbinde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H="1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4AA3F8" id="Gewinkelter Verbinder 7" o:spid="_x0000_s1026" type="#_x0000_t33" style="position:absolute;margin-left:274.1pt;margin-top:122.35pt;width:183.6pt;height:31.5pt;rotation:180;flip:x y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">
                <v:stroke endarrow="block"/>
                <v:shadow color="#ccc"/>
              </v:shape>
            </w:pict>
          </mc:Fallback>
        </mc:AlternateContent>
      </w:r>
      <w:r w:rsidR="00A370D7"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42FE9AFF" wp14:editId="3C8D05A0">
                <wp:simplePos x="0" y="0"/>
                <wp:positionH relativeFrom="column">
                  <wp:posOffset>271145</wp:posOffset>
                </wp:positionH>
                <wp:positionV relativeFrom="paragraph">
                  <wp:posOffset>1555750</wp:posOffset>
                </wp:positionV>
                <wp:extent cx="2331720" cy="400050"/>
                <wp:effectExtent l="61595" t="5715" r="6985" b="22860"/>
                <wp:wrapNone/>
                <wp:docPr id="8" name="Gewinkelter Verbinde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B8FF50" id="Gewinkelter Verbinder 8" o:spid="_x0000_s1026" type="#_x0000_t33" style="position:absolute;margin-left:21.35pt;margin-top:122.5pt;width:183.6pt;height:31.5pt;rotation:180;flip:y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">
                <v:stroke endarrow="block"/>
                <v:shadow color="#ccc"/>
              </v:shape>
            </w:pict>
          </mc:Fallback>
        </mc:AlternateContent>
      </w:r>
      <w:r w:rsidR="00A370D7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91D8E90" wp14:editId="4DF2F012">
                <wp:simplePos x="0" y="0"/>
                <wp:positionH relativeFrom="column">
                  <wp:posOffset>4069715</wp:posOffset>
                </wp:positionH>
                <wp:positionV relativeFrom="paragraph">
                  <wp:posOffset>1570355</wp:posOffset>
                </wp:positionV>
                <wp:extent cx="0" cy="407670"/>
                <wp:effectExtent l="59690" t="10795" r="54610" b="19685"/>
                <wp:wrapNone/>
                <wp:docPr id="9" name="Gerade Verbindung mit Pfei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76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BB9A29" id="Gerade Verbindung mit Pfeil 9" o:spid="_x0000_s1026" type="#_x0000_t32" style="position:absolute;margin-left:320.45pt;margin-top:123.65pt;width:0;height:32.1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">
                <v:stroke endarrow="block"/>
                <v:shadow color="#ccc"/>
              </v:shape>
            </w:pict>
          </mc:Fallback>
        </mc:AlternateContent>
      </w:r>
      <w:r w:rsidR="00B3222E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7BF0C07F" wp14:editId="5E15BFCC">
                <wp:simplePos x="0" y="0"/>
                <wp:positionH relativeFrom="column">
                  <wp:posOffset>5949315</wp:posOffset>
                </wp:positionH>
                <wp:positionV relativeFrom="paragraph">
                  <wp:posOffset>4572635</wp:posOffset>
                </wp:positionV>
                <wp:extent cx="0" cy="461010"/>
                <wp:effectExtent l="53340" t="13970" r="60960" b="20320"/>
                <wp:wrapNone/>
                <wp:docPr id="20" name="Gerade Verbindung mit Pfei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250DEF" id="Gerade Verbindung mit Pfeil 20" o:spid="_x0000_s1026" type="#_x0000_t32" style="position:absolute;margin-left:468.45pt;margin-top:360.05pt;width:0;height:36.3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="00B3222E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036BD219" wp14:editId="5A67CC84">
                <wp:simplePos x="0" y="0"/>
                <wp:positionH relativeFrom="column">
                  <wp:posOffset>4185920</wp:posOffset>
                </wp:positionH>
                <wp:positionV relativeFrom="paragraph">
                  <wp:posOffset>4587240</wp:posOffset>
                </wp:positionV>
                <wp:extent cx="0" cy="461010"/>
                <wp:effectExtent l="61595" t="9525" r="52705" b="15240"/>
                <wp:wrapNone/>
                <wp:docPr id="18" name="Gerade Verbindung mit Pfeil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127BE1" id="Gerade Verbindung mit Pfeil 18" o:spid="_x0000_s1026" type="#_x0000_t32" style="position:absolute;margin-left:329.6pt;margin-top:361.2pt;width:0;height:36.3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">
                <v:stroke endarrow="block"/>
                <v:shadow color="#ccc"/>
              </v:shape>
            </w:pict>
          </mc:Fallback>
        </mc:AlternateContent>
      </w:r>
      <w:r w:rsidR="00B3222E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5B1DD013" wp14:editId="21C446DD">
                <wp:simplePos x="0" y="0"/>
                <wp:positionH relativeFrom="column">
                  <wp:posOffset>2282825</wp:posOffset>
                </wp:positionH>
                <wp:positionV relativeFrom="paragraph">
                  <wp:posOffset>4587240</wp:posOffset>
                </wp:positionV>
                <wp:extent cx="0" cy="461010"/>
                <wp:effectExtent l="53975" t="9525" r="60325" b="15240"/>
                <wp:wrapNone/>
                <wp:docPr id="16" name="Gerade Verbindung mit Pfei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28D003" id="Gerade Verbindung mit Pfeil 16" o:spid="_x0000_s1026" type="#_x0000_t32" style="position:absolute;margin-left:179.75pt;margin-top:361.2pt;width:0;height:36.3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">
                <v:stroke endarrow="block"/>
                <v:shadow color="#ccc"/>
              </v:shape>
            </w:pict>
          </mc:Fallback>
        </mc:AlternateContent>
      </w:r>
      <w:r w:rsidR="00B3222E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1DF5D96" wp14:editId="7115FA0A">
                <wp:simplePos x="0" y="0"/>
                <wp:positionH relativeFrom="column">
                  <wp:posOffset>5200650</wp:posOffset>
                </wp:positionH>
                <wp:positionV relativeFrom="paragraph">
                  <wp:posOffset>5154295</wp:posOffset>
                </wp:positionV>
                <wp:extent cx="1540510" cy="2178050"/>
                <wp:effectExtent l="0" t="0" r="21590" b="12700"/>
                <wp:wrapNone/>
                <wp:docPr id="13" name="Rechtec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0510" cy="2178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AB7BE" w14:textId="77777777" w:rsidR="00624485" w:rsidRPr="0008553F" w:rsidRDefault="00624485" w:rsidP="00624485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2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08553F"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</w:t>
                            </w:r>
                            <w:r w:rsidR="00E170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m analysis (technical difficultie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DF5D96" id="Rechteck 13" o:spid="_x0000_s1037" style="position:absolute;margin-left:409.5pt;margin-top:405.85pt;width:121.3pt;height:171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">
                <v:textbox inset=",7.2pt,,7.2pt">
                  <w:txbxContent>
                    <w:p w14:paraId="377AB7BE" w14:textId="77777777" w:rsidR="00624485" w:rsidRPr="0008553F" w:rsidRDefault="00624485" w:rsidP="00624485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 (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2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08553F"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</w:t>
                      </w:r>
                      <w:r w:rsidR="00E1709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m analysis (technical difficultie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3222E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263476" wp14:editId="1BB79A1E">
                <wp:simplePos x="0" y="0"/>
                <wp:positionH relativeFrom="column">
                  <wp:posOffset>3384550</wp:posOffset>
                </wp:positionH>
                <wp:positionV relativeFrom="paragraph">
                  <wp:posOffset>5198745</wp:posOffset>
                </wp:positionV>
                <wp:extent cx="1540510" cy="2114550"/>
                <wp:effectExtent l="0" t="0" r="21590" b="19050"/>
                <wp:wrapNone/>
                <wp:docPr id="24" name="Rechtec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0510" cy="2114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B4AA40" w14:textId="77777777" w:rsidR="00624485" w:rsidRPr="0008553F" w:rsidRDefault="00624485" w:rsidP="00624485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 (n=2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08553F"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m analysis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263476" id="Rechteck 24" o:spid="_x0000_s1038" style="position:absolute;margin-left:266.5pt;margin-top:409.35pt;width:121.3pt;height:166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">
                <v:textbox inset=",7.2pt,,7.2pt">
                  <w:txbxContent>
                    <w:p w14:paraId="4CB4AA40" w14:textId="77777777" w:rsidR="00624485" w:rsidRPr="0008553F" w:rsidRDefault="00624485" w:rsidP="00624485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 (n=2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08553F"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m analysis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3222E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DA01F20" wp14:editId="32D7119A">
                <wp:simplePos x="0" y="0"/>
                <wp:positionH relativeFrom="column">
                  <wp:posOffset>1524000</wp:posOffset>
                </wp:positionH>
                <wp:positionV relativeFrom="paragraph">
                  <wp:posOffset>5173662</wp:posOffset>
                </wp:positionV>
                <wp:extent cx="1540510" cy="2159000"/>
                <wp:effectExtent l="0" t="0" r="21590" b="12700"/>
                <wp:wrapNone/>
                <wp:docPr id="23" name="Rechteck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0510" cy="2159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B4C6E4" w14:textId="77777777" w:rsidR="00624485" w:rsidRPr="0008553F" w:rsidRDefault="00624485" w:rsidP="00624485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d </w:t>
                            </w:r>
                            <w:r w:rsidR="007F5C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2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08553F"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m analysis (technical difficulties) (n=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A01F20" id="Rechteck 23" o:spid="_x0000_s1039" style="position:absolute;margin-left:120pt;margin-top:407.35pt;width:121.3pt;height:170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">
                <v:textbox inset=",7.2pt,,7.2pt">
                  <w:txbxContent>
                    <w:p w14:paraId="38B4C6E4" w14:textId="77777777" w:rsidR="00624485" w:rsidRPr="0008553F" w:rsidRDefault="00624485" w:rsidP="00624485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d </w:t>
                      </w:r>
                      <w:r w:rsidR="007F5CE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2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08553F"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m analysis (technical difficulties) (n=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3222E"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7FCB07E6" wp14:editId="2AFB0348">
                <wp:simplePos x="0" y="0"/>
                <wp:positionH relativeFrom="column">
                  <wp:posOffset>327025</wp:posOffset>
                </wp:positionH>
                <wp:positionV relativeFrom="paragraph">
                  <wp:posOffset>4540885</wp:posOffset>
                </wp:positionV>
                <wp:extent cx="0" cy="461010"/>
                <wp:effectExtent l="57150" t="13970" r="57150" b="20320"/>
                <wp:wrapNone/>
                <wp:docPr id="15" name="Gerade Verbindung mit Pfeil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164188" id="Gerade Verbindung mit Pfeil 15" o:spid="_x0000_s1026" type="#_x0000_t32" style="position:absolute;margin-left:25.75pt;margin-top:357.55pt;width:0;height:36.3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">
                <v:stroke endarrow="block"/>
                <v:shadow color="#ccc"/>
              </v:shape>
            </w:pict>
          </mc:Fallback>
        </mc:AlternateContent>
      </w:r>
      <w:bookmarkEnd w:id="0"/>
      <w:bookmarkEnd w:id="1"/>
    </w:p>
    <w:sectPr w:rsidR="00FF43C6" w:rsidSect="009559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10BDB1" w14:textId="77777777" w:rsidR="003A15EE" w:rsidRDefault="003A15EE" w:rsidP="00E60B26">
      <w:pPr>
        <w:spacing w:line="240" w:lineRule="auto"/>
      </w:pPr>
      <w:r>
        <w:separator/>
      </w:r>
    </w:p>
  </w:endnote>
  <w:endnote w:type="continuationSeparator" w:id="0">
    <w:p w14:paraId="23CED5EF" w14:textId="77777777" w:rsidR="003A15EE" w:rsidRDefault="003A15EE" w:rsidP="00E60B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9BC2FB" w14:textId="77777777" w:rsidR="00745C4C" w:rsidRDefault="00745C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1627E2" w14:textId="77777777" w:rsidR="00745C4C" w:rsidRDefault="00745C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E10A9B" w14:textId="77777777" w:rsidR="00745C4C" w:rsidRDefault="00745C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4A3838" w14:textId="77777777" w:rsidR="003A15EE" w:rsidRDefault="003A15EE" w:rsidP="00E60B26">
      <w:pPr>
        <w:spacing w:line="240" w:lineRule="auto"/>
      </w:pPr>
      <w:r>
        <w:separator/>
      </w:r>
    </w:p>
  </w:footnote>
  <w:footnote w:type="continuationSeparator" w:id="0">
    <w:p w14:paraId="24744329" w14:textId="77777777" w:rsidR="003A15EE" w:rsidRDefault="003A15EE" w:rsidP="00E60B2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0DC0A3" w14:textId="77777777" w:rsidR="00745C4C" w:rsidRDefault="00745C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DDF637" w14:textId="77777777" w:rsidR="00F65EA2" w:rsidRPr="00297C48" w:rsidRDefault="003A15EE" w:rsidP="00A370D7">
    <w:pPr>
      <w:pStyle w:val="BodyText"/>
      <w:spacing w:line="240" w:lineRule="auto"/>
      <w:ind w:firstLine="0"/>
      <w:outlineLvl w:val="0"/>
      <w:rPr>
        <w:b/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15CE23" w14:textId="77777777" w:rsidR="00745C4C" w:rsidRDefault="00745C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yNDQ3tTCxMDI0szRR0lEKTi0uzszPAykwrwUAeyFVJSwAAAA="/>
  </w:docVars>
  <w:rsids>
    <w:rsidRoot w:val="00E45279"/>
    <w:rsid w:val="00023481"/>
    <w:rsid w:val="00040558"/>
    <w:rsid w:val="001105AD"/>
    <w:rsid w:val="0015255F"/>
    <w:rsid w:val="00277BD5"/>
    <w:rsid w:val="00297C48"/>
    <w:rsid w:val="00320179"/>
    <w:rsid w:val="0034480D"/>
    <w:rsid w:val="003A15EE"/>
    <w:rsid w:val="00476D85"/>
    <w:rsid w:val="00542666"/>
    <w:rsid w:val="00624485"/>
    <w:rsid w:val="006E50C3"/>
    <w:rsid w:val="007158C0"/>
    <w:rsid w:val="00717C46"/>
    <w:rsid w:val="00744F9A"/>
    <w:rsid w:val="00745C4C"/>
    <w:rsid w:val="007F5CEF"/>
    <w:rsid w:val="00845E9E"/>
    <w:rsid w:val="00896D7C"/>
    <w:rsid w:val="008E2CAD"/>
    <w:rsid w:val="008F1493"/>
    <w:rsid w:val="00955958"/>
    <w:rsid w:val="00A133EA"/>
    <w:rsid w:val="00A370D7"/>
    <w:rsid w:val="00AB101A"/>
    <w:rsid w:val="00B3222E"/>
    <w:rsid w:val="00B524AC"/>
    <w:rsid w:val="00BA3B16"/>
    <w:rsid w:val="00CB27A2"/>
    <w:rsid w:val="00D67845"/>
    <w:rsid w:val="00E1709C"/>
    <w:rsid w:val="00E45279"/>
    <w:rsid w:val="00E60B26"/>
    <w:rsid w:val="00F5185B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E824E"/>
  <w15:chartTrackingRefBased/>
  <w15:docId w15:val="{5EF5BE78-5BD3-4C7D-917B-0DAF0C84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0 Text Standard"/>
    <w:qFormat/>
    <w:rsid w:val="00E60B26"/>
    <w:pPr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485"/>
    <w:pPr>
      <w:keepNext/>
      <w:keepLines/>
      <w:suppressAutoHyphens w:val="0"/>
      <w:spacing w:before="200" w:line="276" w:lineRule="auto"/>
      <w:ind w:firstLine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0B26"/>
    <w:pPr>
      <w:tabs>
        <w:tab w:val="right" w:pos="864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0B2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E60B26"/>
  </w:style>
  <w:style w:type="character" w:customStyle="1" w:styleId="BodyTextChar">
    <w:name w:val="Body Text Char"/>
    <w:basedOn w:val="DefaultParagraphFont"/>
    <w:link w:val="BodyText"/>
    <w:rsid w:val="00E60B26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60B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umber">
    <w:name w:val="table_number"/>
    <w:basedOn w:val="Normal"/>
    <w:qFormat/>
    <w:rsid w:val="00E60B26"/>
    <w:pPr>
      <w:suppressAutoHyphens w:val="0"/>
      <w:spacing w:line="240" w:lineRule="auto"/>
      <w:ind w:firstLine="0"/>
    </w:pPr>
    <w:rPr>
      <w:rFonts w:eastAsiaTheme="minorHAnsi" w:cstheme="minorBidi"/>
      <w:szCs w:val="22"/>
    </w:rPr>
  </w:style>
  <w:style w:type="paragraph" w:customStyle="1" w:styleId="tablecaption">
    <w:name w:val="table_caption"/>
    <w:basedOn w:val="tablenumber"/>
    <w:qFormat/>
    <w:rsid w:val="00E60B26"/>
    <w:rPr>
      <w:i/>
    </w:rPr>
  </w:style>
  <w:style w:type="character" w:customStyle="1" w:styleId="answer">
    <w:name w:val="answer"/>
    <w:basedOn w:val="DefaultParagraphFont"/>
    <w:rsid w:val="00E60B26"/>
  </w:style>
  <w:style w:type="table" w:customStyle="1" w:styleId="TableNormal1">
    <w:name w:val="Table Normal1"/>
    <w:uiPriority w:val="2"/>
    <w:semiHidden/>
    <w:unhideWhenUsed/>
    <w:qFormat/>
    <w:rsid w:val="00E60B2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60B26"/>
    <w:pPr>
      <w:widowControl w:val="0"/>
      <w:suppressAutoHyphens w:val="0"/>
      <w:autoSpaceDE w:val="0"/>
      <w:autoSpaceDN w:val="0"/>
      <w:spacing w:line="210" w:lineRule="exact"/>
      <w:ind w:left="122" w:firstLine="0"/>
    </w:pPr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60B2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B2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745C4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485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1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179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rsid w:val="008E2CA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95bem</dc:creator>
  <cp:keywords/>
  <dc:description/>
  <cp:lastModifiedBy>Monisha Swaminathan</cp:lastModifiedBy>
  <cp:revision>12</cp:revision>
  <dcterms:created xsi:type="dcterms:W3CDTF">2020-05-25T10:25:00Z</dcterms:created>
  <dcterms:modified xsi:type="dcterms:W3CDTF">2021-02-23T23:18:00Z</dcterms:modified>
</cp:coreProperties>
</file>